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76C8E8" w14:textId="4C8CABFF" w:rsidR="003037E5" w:rsidRDefault="003037E5" w:rsidP="003037E5">
      <w:pPr>
        <w:spacing w:line="48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upplementary tables</w:t>
      </w:r>
    </w:p>
    <w:p w14:paraId="18D08CCC" w14:textId="714CD43B" w:rsidR="003037E5" w:rsidRPr="006E2881" w:rsidRDefault="003037E5" w:rsidP="003037E5">
      <w:pPr>
        <w:spacing w:line="480" w:lineRule="auto"/>
        <w:rPr>
          <w:rFonts w:ascii="Arial" w:hAnsi="Arial" w:cs="Arial"/>
          <w:lang w:val="en-GB"/>
        </w:rPr>
      </w:pPr>
      <w:r w:rsidRPr="006E2881">
        <w:rPr>
          <w:rFonts w:ascii="Arial" w:hAnsi="Arial" w:cs="Arial"/>
          <w:b/>
          <w:lang w:val="en-GB"/>
        </w:rPr>
        <w:t xml:space="preserve">Supplement Table S1. </w:t>
      </w:r>
      <w:r w:rsidRPr="006E2881">
        <w:rPr>
          <w:rFonts w:ascii="Arial" w:hAnsi="Arial" w:cs="Arial"/>
          <w:lang w:val="en-GB"/>
        </w:rPr>
        <w:t>Incidence ratio of cases in each age group in epidemic years and subsequent years, stratified by dengue serotype.</w:t>
      </w:r>
    </w:p>
    <w:tbl>
      <w:tblPr>
        <w:tblW w:w="9654" w:type="dxa"/>
        <w:tblInd w:w="-10" w:type="dxa"/>
        <w:tblLook w:val="04A0" w:firstRow="1" w:lastRow="0" w:firstColumn="1" w:lastColumn="0" w:noHBand="0" w:noVBand="1"/>
      </w:tblPr>
      <w:tblGrid>
        <w:gridCol w:w="1716"/>
        <w:gridCol w:w="1237"/>
        <w:gridCol w:w="2525"/>
        <w:gridCol w:w="4176"/>
      </w:tblGrid>
      <w:tr w:rsidR="003037E5" w:rsidRPr="006E2881" w14:paraId="506C440C" w14:textId="77777777" w:rsidTr="003B3DCB">
        <w:trPr>
          <w:trHeight w:val="343"/>
        </w:trPr>
        <w:tc>
          <w:tcPr>
            <w:tcW w:w="965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B63718" w14:textId="77777777" w:rsidR="003037E5" w:rsidRPr="006E2881" w:rsidRDefault="003037E5" w:rsidP="003B3DCB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Comparison of age groups in epidemic year and subsequent year by dengue type</w:t>
            </w:r>
          </w:p>
        </w:tc>
      </w:tr>
      <w:tr w:rsidR="003037E5" w:rsidRPr="006E2881" w14:paraId="0B1D5C0B" w14:textId="77777777" w:rsidTr="003B3DCB">
        <w:trPr>
          <w:cantSplit/>
          <w:trHeight w:val="343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7B6044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Dengue type</w:t>
            </w: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28FDB9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Age Group</w:t>
            </w:r>
          </w:p>
        </w:tc>
        <w:tc>
          <w:tcPr>
            <w:tcW w:w="25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9A870F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Epidemic year versus subsequent year</w:t>
            </w:r>
          </w:p>
        </w:tc>
        <w:tc>
          <w:tcPr>
            <w:tcW w:w="4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3C372B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Incidence Ratio (95% CI), P-value</w:t>
            </w:r>
          </w:p>
        </w:tc>
      </w:tr>
      <w:tr w:rsidR="003037E5" w:rsidRPr="006E2881" w14:paraId="7D3CDBD6" w14:textId="77777777" w:rsidTr="003B3DCB">
        <w:trPr>
          <w:cantSplit/>
          <w:trHeight w:val="343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60C95F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DENV 1</w:t>
            </w: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19FDE8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&lt;1</w:t>
            </w:r>
          </w:p>
        </w:tc>
        <w:tc>
          <w:tcPr>
            <w:tcW w:w="25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2E7032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012 vs 2013</w:t>
            </w:r>
          </w:p>
        </w:tc>
        <w:tc>
          <w:tcPr>
            <w:tcW w:w="4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92F7E6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3.39 (0.45;25.46), 1.0000</w:t>
            </w:r>
          </w:p>
        </w:tc>
      </w:tr>
      <w:tr w:rsidR="003037E5" w:rsidRPr="006E2881" w14:paraId="795FDF8A" w14:textId="77777777" w:rsidTr="003B3DCB">
        <w:trPr>
          <w:cantSplit/>
          <w:trHeight w:val="343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CAA42B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08D02D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5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271DED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013 vs 2014</w:t>
            </w:r>
          </w:p>
        </w:tc>
        <w:tc>
          <w:tcPr>
            <w:tcW w:w="4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B3BCD4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.07 (0.12;35.94), 1.0000</w:t>
            </w:r>
          </w:p>
        </w:tc>
      </w:tr>
      <w:tr w:rsidR="003037E5" w:rsidRPr="006E2881" w14:paraId="24BC78F9" w14:textId="77777777" w:rsidTr="003B3DCB">
        <w:trPr>
          <w:cantSplit/>
          <w:trHeight w:val="343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0F98C2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642C68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1-5</w:t>
            </w:r>
          </w:p>
        </w:tc>
        <w:tc>
          <w:tcPr>
            <w:tcW w:w="25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087B36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005 vs 2006</w:t>
            </w:r>
          </w:p>
        </w:tc>
        <w:tc>
          <w:tcPr>
            <w:tcW w:w="4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6B6989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3.12 (0.43;22.78), 1.0000</w:t>
            </w:r>
          </w:p>
        </w:tc>
      </w:tr>
      <w:tr w:rsidR="003037E5" w:rsidRPr="006E2881" w14:paraId="625CDC37" w14:textId="77777777" w:rsidTr="003B3DCB">
        <w:trPr>
          <w:cantSplit/>
          <w:trHeight w:val="343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79B7E1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902141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5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58B7D2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006 vs 2007</w:t>
            </w:r>
          </w:p>
        </w:tc>
        <w:tc>
          <w:tcPr>
            <w:tcW w:w="4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90BAD9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0.54 (0.06;4.90), 1.0000</w:t>
            </w:r>
          </w:p>
        </w:tc>
      </w:tr>
      <w:tr w:rsidR="003037E5" w:rsidRPr="006E2881" w14:paraId="39FFD1C9" w14:textId="77777777" w:rsidTr="003B3DCB">
        <w:trPr>
          <w:cantSplit/>
          <w:trHeight w:val="343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790B77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B993C6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5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66C79B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007 vs 2008</w:t>
            </w:r>
          </w:p>
        </w:tc>
        <w:tc>
          <w:tcPr>
            <w:tcW w:w="4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045363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1.01 (0.08;12.95), 1.0000</w:t>
            </w:r>
          </w:p>
        </w:tc>
      </w:tr>
      <w:tr w:rsidR="003037E5" w:rsidRPr="006E2881" w14:paraId="4C3596FC" w14:textId="77777777" w:rsidTr="003B3DCB">
        <w:trPr>
          <w:cantSplit/>
          <w:trHeight w:val="343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1FD72D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8E93F1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5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CE600A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012 vs 2013</w:t>
            </w:r>
          </w:p>
        </w:tc>
        <w:tc>
          <w:tcPr>
            <w:tcW w:w="4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473128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1.90 (0.65;5.52), 1.0000</w:t>
            </w:r>
          </w:p>
        </w:tc>
      </w:tr>
      <w:tr w:rsidR="003037E5" w:rsidRPr="006E2881" w14:paraId="0957A3EC" w14:textId="77777777" w:rsidTr="003B3DCB">
        <w:trPr>
          <w:cantSplit/>
          <w:trHeight w:val="343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EE1804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1C1C75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5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7C8787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013 vs 2014</w:t>
            </w:r>
          </w:p>
        </w:tc>
        <w:tc>
          <w:tcPr>
            <w:tcW w:w="4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680369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7.41 (0.70;78.61), 0.2378</w:t>
            </w:r>
          </w:p>
        </w:tc>
      </w:tr>
      <w:tr w:rsidR="003037E5" w:rsidRPr="006E2881" w14:paraId="40F502EB" w14:textId="77777777" w:rsidTr="003B3DCB">
        <w:trPr>
          <w:cantSplit/>
          <w:trHeight w:val="343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3840DF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1D5DF7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5-20</w:t>
            </w:r>
          </w:p>
        </w:tc>
        <w:tc>
          <w:tcPr>
            <w:tcW w:w="25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AA93FD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005 vs 2006</w:t>
            </w:r>
          </w:p>
        </w:tc>
        <w:tc>
          <w:tcPr>
            <w:tcW w:w="4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FC37CA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5.26 (2.51;11.04), &lt;0.0001 *</w:t>
            </w:r>
          </w:p>
        </w:tc>
      </w:tr>
      <w:tr w:rsidR="003037E5" w:rsidRPr="006E2881" w14:paraId="5709DB56" w14:textId="77777777" w:rsidTr="003B3DCB">
        <w:trPr>
          <w:cantSplit/>
          <w:trHeight w:val="343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7DD69A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9E94A3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5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B8D7A7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006 vs 2007</w:t>
            </w:r>
          </w:p>
        </w:tc>
        <w:tc>
          <w:tcPr>
            <w:tcW w:w="4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360279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0.57 (0.25;1.32), 1.0000</w:t>
            </w:r>
          </w:p>
        </w:tc>
      </w:tr>
      <w:tr w:rsidR="003037E5" w:rsidRPr="006E2881" w14:paraId="1FA402FE" w14:textId="77777777" w:rsidTr="003B3DCB">
        <w:trPr>
          <w:cantSplit/>
          <w:trHeight w:val="343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3043FE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AD2145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5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E21E2B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007 vs 2008</w:t>
            </w:r>
          </w:p>
        </w:tc>
        <w:tc>
          <w:tcPr>
            <w:tcW w:w="4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AC4A1C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1.97 (0.79;4.87), 0.6307</w:t>
            </w:r>
          </w:p>
        </w:tc>
      </w:tr>
      <w:tr w:rsidR="003037E5" w:rsidRPr="006E2881" w14:paraId="3215F96C" w14:textId="77777777" w:rsidTr="003B3DCB">
        <w:trPr>
          <w:cantSplit/>
          <w:trHeight w:val="343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13968C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83759D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5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43F281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012 vs 2013</w:t>
            </w:r>
          </w:p>
        </w:tc>
        <w:tc>
          <w:tcPr>
            <w:tcW w:w="4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BB436A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1.15 (0.84;1.57), 1.0000</w:t>
            </w:r>
          </w:p>
        </w:tc>
      </w:tr>
      <w:tr w:rsidR="003037E5" w:rsidRPr="006E2881" w14:paraId="5748CCC5" w14:textId="77777777" w:rsidTr="003B3DCB">
        <w:trPr>
          <w:cantSplit/>
          <w:trHeight w:val="343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0E7BC1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AE5496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5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EFBE2F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013 vs 2014</w:t>
            </w:r>
          </w:p>
        </w:tc>
        <w:tc>
          <w:tcPr>
            <w:tcW w:w="4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5FD3AF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3.96 (2.46;6.38), &lt;0.0001 *</w:t>
            </w:r>
          </w:p>
        </w:tc>
      </w:tr>
      <w:tr w:rsidR="003037E5" w:rsidRPr="006E2881" w14:paraId="7C806936" w14:textId="77777777" w:rsidTr="003B3DCB">
        <w:trPr>
          <w:cantSplit/>
          <w:trHeight w:val="343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E4867F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088350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0-60</w:t>
            </w:r>
          </w:p>
        </w:tc>
        <w:tc>
          <w:tcPr>
            <w:tcW w:w="25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A2715A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005 vs 2006</w:t>
            </w:r>
          </w:p>
        </w:tc>
        <w:tc>
          <w:tcPr>
            <w:tcW w:w="4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E342A3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4.31 (2.38;7.81), &lt;0.0001 *</w:t>
            </w:r>
          </w:p>
        </w:tc>
      </w:tr>
      <w:tr w:rsidR="003037E5" w:rsidRPr="006E2881" w14:paraId="35717422" w14:textId="77777777" w:rsidTr="003B3DCB">
        <w:trPr>
          <w:cantSplit/>
          <w:trHeight w:val="343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514283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718C34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5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1CA752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006 vs 2007</w:t>
            </w:r>
          </w:p>
        </w:tc>
        <w:tc>
          <w:tcPr>
            <w:tcW w:w="4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4BB527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0.63 (0.33;1.22), 0.9951</w:t>
            </w:r>
          </w:p>
        </w:tc>
      </w:tr>
      <w:tr w:rsidR="003037E5" w:rsidRPr="006E2881" w14:paraId="1332D175" w14:textId="77777777" w:rsidTr="003B3DCB">
        <w:trPr>
          <w:cantSplit/>
          <w:trHeight w:val="343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810375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6E87CD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5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5CBDAF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007 vs 2008</w:t>
            </w:r>
          </w:p>
        </w:tc>
        <w:tc>
          <w:tcPr>
            <w:tcW w:w="4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E59FDD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.14 (1.04;4.36), 0.0225 *</w:t>
            </w:r>
          </w:p>
        </w:tc>
      </w:tr>
      <w:tr w:rsidR="003037E5" w:rsidRPr="006E2881" w14:paraId="7B8E537D" w14:textId="77777777" w:rsidTr="003B3DCB">
        <w:trPr>
          <w:cantSplit/>
          <w:trHeight w:val="343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9A25C3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A75C6A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5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913FA6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012 vs 2013</w:t>
            </w:r>
          </w:p>
        </w:tc>
        <w:tc>
          <w:tcPr>
            <w:tcW w:w="4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43A7EF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1.02 (0.76;1.37), 1.0000</w:t>
            </w:r>
          </w:p>
        </w:tc>
      </w:tr>
      <w:tr w:rsidR="003037E5" w:rsidRPr="006E2881" w14:paraId="7A4CD74D" w14:textId="77777777" w:rsidTr="003B3DCB">
        <w:trPr>
          <w:cantSplit/>
          <w:trHeight w:val="343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25D02F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B05299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5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5D81EA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013 vs 2014</w:t>
            </w:r>
          </w:p>
        </w:tc>
        <w:tc>
          <w:tcPr>
            <w:tcW w:w="4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4DA8AD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4.49 (2.93;6.88), &lt;0.0001 *</w:t>
            </w:r>
          </w:p>
        </w:tc>
      </w:tr>
      <w:tr w:rsidR="003037E5" w:rsidRPr="006E2881" w14:paraId="2EA50504" w14:textId="77777777" w:rsidTr="003B3DCB">
        <w:trPr>
          <w:cantSplit/>
          <w:trHeight w:val="343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EC98E2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B2164E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&gt;60</w:t>
            </w:r>
          </w:p>
        </w:tc>
        <w:tc>
          <w:tcPr>
            <w:tcW w:w="25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0E8016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005 vs 2006</w:t>
            </w:r>
          </w:p>
        </w:tc>
        <w:tc>
          <w:tcPr>
            <w:tcW w:w="4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5485FC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3.09 (0.12;78.45), 1.0000</w:t>
            </w:r>
          </w:p>
        </w:tc>
      </w:tr>
      <w:tr w:rsidR="003037E5" w:rsidRPr="006E2881" w14:paraId="44AB1FC5" w14:textId="77777777" w:rsidTr="003B3DCB">
        <w:trPr>
          <w:cantSplit/>
          <w:trHeight w:val="343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BE36A9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439A75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5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8942AA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006 vs 2007</w:t>
            </w:r>
          </w:p>
        </w:tc>
        <w:tc>
          <w:tcPr>
            <w:tcW w:w="4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CF242A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0.89 (0.02;40.83), 1.0000</w:t>
            </w:r>
          </w:p>
        </w:tc>
      </w:tr>
      <w:tr w:rsidR="003037E5" w:rsidRPr="006E2881" w14:paraId="2D0E40AA" w14:textId="77777777" w:rsidTr="003B3DCB">
        <w:trPr>
          <w:cantSplit/>
          <w:trHeight w:val="343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EEB177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1B0776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5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F9FCA1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007 vs 2008</w:t>
            </w:r>
          </w:p>
        </w:tc>
        <w:tc>
          <w:tcPr>
            <w:tcW w:w="4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5D8042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1.76 (0.04;80.92), 1.0000</w:t>
            </w:r>
          </w:p>
        </w:tc>
      </w:tr>
      <w:tr w:rsidR="003037E5" w:rsidRPr="006E2881" w14:paraId="5D2C99F0" w14:textId="77777777" w:rsidTr="003B3DCB">
        <w:trPr>
          <w:cantSplit/>
          <w:trHeight w:val="343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D387B0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091AD1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5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56A064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012 vs 2013</w:t>
            </w:r>
          </w:p>
        </w:tc>
        <w:tc>
          <w:tcPr>
            <w:tcW w:w="4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53D559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0.64 (0.10;4.07), 1.0000</w:t>
            </w:r>
          </w:p>
        </w:tc>
      </w:tr>
      <w:tr w:rsidR="003037E5" w:rsidRPr="006E2881" w14:paraId="48E21EAA" w14:textId="77777777" w:rsidTr="003B3DCB">
        <w:trPr>
          <w:cantSplit/>
          <w:trHeight w:val="343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1A6787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0269A0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5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9B192F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013 vs 2014</w:t>
            </w:r>
          </w:p>
        </w:tc>
        <w:tc>
          <w:tcPr>
            <w:tcW w:w="4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21F5DF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1.93 (0.25;15.06), 1.0000</w:t>
            </w:r>
          </w:p>
        </w:tc>
      </w:tr>
      <w:tr w:rsidR="003037E5" w:rsidRPr="006E2881" w14:paraId="61E83601" w14:textId="77777777" w:rsidTr="003B3DCB">
        <w:trPr>
          <w:cantSplit/>
          <w:trHeight w:val="343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BF3182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DENV 2</w:t>
            </w: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DB193A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1-5</w:t>
            </w:r>
          </w:p>
        </w:tc>
        <w:tc>
          <w:tcPr>
            <w:tcW w:w="25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63871C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010 vs 2011</w:t>
            </w:r>
          </w:p>
        </w:tc>
        <w:tc>
          <w:tcPr>
            <w:tcW w:w="4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430A1F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11.00 (0.47;257.00), 0.5468</w:t>
            </w:r>
          </w:p>
        </w:tc>
      </w:tr>
      <w:tr w:rsidR="003037E5" w:rsidRPr="006E2881" w14:paraId="07F52B96" w14:textId="77777777" w:rsidTr="003B3DCB">
        <w:trPr>
          <w:cantSplit/>
          <w:trHeight w:val="343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6CB030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AFE385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5-20</w:t>
            </w:r>
          </w:p>
        </w:tc>
        <w:tc>
          <w:tcPr>
            <w:tcW w:w="25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B86D77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010 vs 2011</w:t>
            </w:r>
          </w:p>
        </w:tc>
        <w:tc>
          <w:tcPr>
            <w:tcW w:w="4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4C235B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14.02 (5.16;38.09), &lt;0.0001 *</w:t>
            </w:r>
          </w:p>
        </w:tc>
      </w:tr>
      <w:tr w:rsidR="003037E5" w:rsidRPr="006E2881" w14:paraId="1576FD53" w14:textId="77777777" w:rsidTr="003B3DCB">
        <w:trPr>
          <w:cantSplit/>
          <w:trHeight w:val="343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95BE94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BD309A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0-60</w:t>
            </w:r>
          </w:p>
        </w:tc>
        <w:tc>
          <w:tcPr>
            <w:tcW w:w="25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FE2896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010 vs 2011</w:t>
            </w:r>
          </w:p>
        </w:tc>
        <w:tc>
          <w:tcPr>
            <w:tcW w:w="4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67D583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2.06 (8.14;59.77), &lt;0.0001 *</w:t>
            </w:r>
          </w:p>
        </w:tc>
      </w:tr>
      <w:tr w:rsidR="003037E5" w:rsidRPr="006E2881" w14:paraId="6E678AC4" w14:textId="77777777" w:rsidTr="003B3DCB">
        <w:trPr>
          <w:cantSplit/>
          <w:trHeight w:val="343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E120DD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DENV 3</w:t>
            </w: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B66B3E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&lt;1</w:t>
            </w:r>
          </w:p>
        </w:tc>
        <w:tc>
          <w:tcPr>
            <w:tcW w:w="25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3D02C4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013 vs 2014</w:t>
            </w:r>
          </w:p>
        </w:tc>
        <w:tc>
          <w:tcPr>
            <w:tcW w:w="4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9FD97D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.68 (0.09;82.18), 1.0000</w:t>
            </w:r>
          </w:p>
        </w:tc>
      </w:tr>
      <w:tr w:rsidR="003037E5" w:rsidRPr="006E2881" w14:paraId="43EAE739" w14:textId="77777777" w:rsidTr="003B3DCB">
        <w:trPr>
          <w:cantSplit/>
          <w:trHeight w:val="343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4372DF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9A9D9E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1-5</w:t>
            </w:r>
          </w:p>
        </w:tc>
        <w:tc>
          <w:tcPr>
            <w:tcW w:w="25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9D909C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003 vs 2004</w:t>
            </w:r>
          </w:p>
        </w:tc>
        <w:tc>
          <w:tcPr>
            <w:tcW w:w="4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C1A52F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1.40 (0.17;11.26), 1.0000</w:t>
            </w:r>
          </w:p>
        </w:tc>
      </w:tr>
      <w:tr w:rsidR="003037E5" w:rsidRPr="006E2881" w14:paraId="636FE4C3" w14:textId="77777777" w:rsidTr="003B3DCB">
        <w:trPr>
          <w:cantSplit/>
          <w:trHeight w:val="343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B545F5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499016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5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296BCB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013 vs 2014</w:t>
            </w:r>
          </w:p>
        </w:tc>
        <w:tc>
          <w:tcPr>
            <w:tcW w:w="4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190F62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.82 (0.34;23.40), 1.0000</w:t>
            </w:r>
          </w:p>
        </w:tc>
      </w:tr>
      <w:tr w:rsidR="003037E5" w:rsidRPr="006E2881" w14:paraId="10FF0F30" w14:textId="77777777" w:rsidTr="003B3DCB">
        <w:trPr>
          <w:cantSplit/>
          <w:trHeight w:val="343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A7F597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857927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5-20</w:t>
            </w:r>
          </w:p>
        </w:tc>
        <w:tc>
          <w:tcPr>
            <w:tcW w:w="25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8571BC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003 vs 2004</w:t>
            </w:r>
          </w:p>
        </w:tc>
        <w:tc>
          <w:tcPr>
            <w:tcW w:w="4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69055A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4.76 (1.97;11.53), &lt;0.0001 *</w:t>
            </w:r>
          </w:p>
        </w:tc>
      </w:tr>
      <w:tr w:rsidR="003037E5" w:rsidRPr="006E2881" w14:paraId="38E73A3F" w14:textId="77777777" w:rsidTr="003B3DCB">
        <w:trPr>
          <w:cantSplit/>
          <w:trHeight w:val="343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F64E79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2D4DFA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5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153760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013 vs 2014</w:t>
            </w:r>
          </w:p>
        </w:tc>
        <w:tc>
          <w:tcPr>
            <w:tcW w:w="4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FA499F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1.40 (0.75;2.61), 1.0000</w:t>
            </w:r>
          </w:p>
        </w:tc>
      </w:tr>
      <w:tr w:rsidR="003037E5" w:rsidRPr="006E2881" w14:paraId="2BF98E09" w14:textId="77777777" w:rsidTr="003B3DCB">
        <w:trPr>
          <w:cantSplit/>
          <w:trHeight w:val="343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B2426E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AB2AA2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0-60</w:t>
            </w:r>
          </w:p>
        </w:tc>
        <w:tc>
          <w:tcPr>
            <w:tcW w:w="25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8F7D4A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003 vs 2004</w:t>
            </w:r>
          </w:p>
        </w:tc>
        <w:tc>
          <w:tcPr>
            <w:tcW w:w="4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C66410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3.77 (2.02;7.03), &lt;0.0001 *</w:t>
            </w:r>
          </w:p>
        </w:tc>
      </w:tr>
      <w:tr w:rsidR="003037E5" w:rsidRPr="006E2881" w14:paraId="6864B0A0" w14:textId="77777777" w:rsidTr="003B3DCB">
        <w:trPr>
          <w:cantSplit/>
          <w:trHeight w:val="343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CAA90B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C3C032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5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B116A8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013 vs 2014</w:t>
            </w:r>
          </w:p>
        </w:tc>
        <w:tc>
          <w:tcPr>
            <w:tcW w:w="4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BEF25C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0.90 (0.52;1.57), 1.0000</w:t>
            </w:r>
          </w:p>
        </w:tc>
      </w:tr>
      <w:tr w:rsidR="003037E5" w:rsidRPr="006E2881" w14:paraId="4072F706" w14:textId="77777777" w:rsidTr="003B3DCB">
        <w:trPr>
          <w:cantSplit/>
          <w:trHeight w:val="343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D8D80B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E509BF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&gt;60</w:t>
            </w:r>
          </w:p>
        </w:tc>
        <w:tc>
          <w:tcPr>
            <w:tcW w:w="25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B39FA9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003 vs 2004</w:t>
            </w:r>
          </w:p>
        </w:tc>
        <w:tc>
          <w:tcPr>
            <w:tcW w:w="4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00BD82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1.19 (0.03;44.03), 1.0000</w:t>
            </w:r>
          </w:p>
        </w:tc>
      </w:tr>
      <w:tr w:rsidR="003037E5" w:rsidRPr="006E2881" w14:paraId="6567159C" w14:textId="77777777" w:rsidTr="003B3DCB">
        <w:trPr>
          <w:cantSplit/>
          <w:trHeight w:val="343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7B7002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84B380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5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E706DF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013 vs 2014</w:t>
            </w:r>
          </w:p>
        </w:tc>
        <w:tc>
          <w:tcPr>
            <w:tcW w:w="4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FF7CE3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.00 (0.05;73.78), 1.0000</w:t>
            </w:r>
          </w:p>
        </w:tc>
      </w:tr>
      <w:tr w:rsidR="003037E5" w:rsidRPr="006E2881" w14:paraId="5E3C0E81" w14:textId="77777777" w:rsidTr="003B3DCB">
        <w:trPr>
          <w:cantSplit/>
          <w:trHeight w:val="343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B4F955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DENV 4</w:t>
            </w: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CE0ECA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5-20</w:t>
            </w:r>
          </w:p>
        </w:tc>
        <w:tc>
          <w:tcPr>
            <w:tcW w:w="25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1A3E36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001 vs 2002</w:t>
            </w:r>
          </w:p>
        </w:tc>
        <w:tc>
          <w:tcPr>
            <w:tcW w:w="4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D18DDD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1.26 (0.88;514.55), 0.0734</w:t>
            </w:r>
          </w:p>
        </w:tc>
      </w:tr>
      <w:tr w:rsidR="003037E5" w:rsidRPr="006E2881" w14:paraId="2A5C30DB" w14:textId="77777777" w:rsidTr="003B3DCB">
        <w:trPr>
          <w:cantSplit/>
          <w:trHeight w:val="343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05660C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28A584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5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62738C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004 vs 2005</w:t>
            </w:r>
          </w:p>
        </w:tc>
        <w:tc>
          <w:tcPr>
            <w:tcW w:w="4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F79D5A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7.37 (1.39;39.16), 0.0040 *</w:t>
            </w:r>
          </w:p>
        </w:tc>
      </w:tr>
      <w:tr w:rsidR="003037E5" w:rsidRPr="006E2881" w14:paraId="724A301F" w14:textId="77777777" w:rsidTr="003B3DCB">
        <w:trPr>
          <w:cantSplit/>
          <w:trHeight w:val="343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CB0D03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BF028E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0-60</w:t>
            </w:r>
          </w:p>
        </w:tc>
        <w:tc>
          <w:tcPr>
            <w:tcW w:w="25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D1F2F3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004 vs 2005</w:t>
            </w:r>
          </w:p>
        </w:tc>
        <w:tc>
          <w:tcPr>
            <w:tcW w:w="4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624DA9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.37 (0.86;6.50), 0.2295</w:t>
            </w:r>
          </w:p>
        </w:tc>
      </w:tr>
      <w:tr w:rsidR="003037E5" w:rsidRPr="006E2881" w14:paraId="34308A9C" w14:textId="77777777" w:rsidTr="003B3DCB">
        <w:trPr>
          <w:cantSplit/>
          <w:trHeight w:val="343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250C66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5977B3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&gt;60</w:t>
            </w:r>
          </w:p>
        </w:tc>
        <w:tc>
          <w:tcPr>
            <w:tcW w:w="25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51F548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2004 vs 2005</w:t>
            </w:r>
          </w:p>
        </w:tc>
        <w:tc>
          <w:tcPr>
            <w:tcW w:w="4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3B8A2D" w14:textId="77777777" w:rsidR="003037E5" w:rsidRPr="006E2881" w:rsidRDefault="003037E5" w:rsidP="003B3DC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6E2881">
              <w:rPr>
                <w:rFonts w:ascii="Arial" w:eastAsia="Times New Roman" w:hAnsi="Arial" w:cs="Arial"/>
                <w:color w:val="000000"/>
                <w:lang w:val="en-GB" w:eastAsia="en-GB"/>
              </w:rPr>
              <w:t>1.91 (0.05;70.45), 1.0000</w:t>
            </w:r>
          </w:p>
        </w:tc>
      </w:tr>
    </w:tbl>
    <w:p w14:paraId="1AB383FE" w14:textId="5E02B325" w:rsidR="003037E5" w:rsidRPr="006E2881" w:rsidRDefault="003037E5" w:rsidP="003037E5">
      <w:pPr>
        <w:rPr>
          <w:rFonts w:ascii="Arial" w:hAnsi="Arial" w:cs="Arial"/>
          <w:b/>
          <w:lang w:val="en-GB"/>
        </w:rPr>
      </w:pPr>
      <w:bookmarkStart w:id="0" w:name="_GoBack"/>
      <w:bookmarkEnd w:id="0"/>
    </w:p>
    <w:sectPr w:rsidR="003037E5" w:rsidRPr="006E28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7E5"/>
    <w:rsid w:val="00112770"/>
    <w:rsid w:val="003037E5"/>
    <w:rsid w:val="003743DD"/>
    <w:rsid w:val="00540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27165"/>
  <w15:chartTrackingRefBased/>
  <w15:docId w15:val="{D4AD3E5B-C6E7-4A64-8B3A-65EDCE924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037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Edwards</dc:creator>
  <cp:keywords/>
  <dc:description/>
  <cp:lastModifiedBy>Thomas Edwards</cp:lastModifiedBy>
  <cp:revision>2</cp:revision>
  <dcterms:created xsi:type="dcterms:W3CDTF">2020-07-29T14:14:00Z</dcterms:created>
  <dcterms:modified xsi:type="dcterms:W3CDTF">2020-07-29T14:14:00Z</dcterms:modified>
</cp:coreProperties>
</file>